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/>
      </w:pPr>
      <w:r>
        <w:rPr/>
        <w:t>Table S4. The performance of SVM models in predicting microarray and RNA-Seq validation samples</w:t>
      </w:r>
      <w:r>
        <w:rPr>
          <w:bCs w:val="false"/>
        </w:rPr>
        <w:t xml:space="preserve"> based on the SEQC NB data.</w:t>
      </w:r>
    </w:p>
    <w:p>
      <w:pPr>
        <w:pStyle w:val="Normal"/>
        <w:rPr/>
      </w:pPr>
      <w:bookmarkStart w:id="0" w:name="_1452402067"/>
      <w:bookmarkEnd w:id="0"/>
      <w:r>
        <w:rPr/>
        <w:object w:dxaOrig="14309" w:dyaOrig="130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8.55pt;height:378.45pt" filled="f" o:ole="">
            <v:imagedata r:id="rId3" o:title=""/>
          </v:shape>
          <o:OLEObject Type="Embed" ProgID="" ShapeID="ole_rId2" DrawAspect="Content" ObjectID="_476527889" r:id="rId2"/>
        </w:objec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*: A_EFS_All; B*: B_OS_All; C*: C_SEX_All; D*: D_FAV_All; E*: E_EFS_HR; F*: F_OS_HR; AUC: Area under ROC curve; CI: Confidence interval; 95% CI was calculated from the bootstrap estimation. The upper-right and lower-left regions in gray are for the cross-platform prediction of the models (the training and validation samples were profiled with different platforms), while the upper-left and lower-right regions are for the intra-platform prediction of the models (both training and validation samples were profiled with the same platform).</w:t>
      </w:r>
      <w:r>
        <w:br w:type="page"/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6:00Z</dcterms:created>
  <dc:creator>ASangkula</dc:creator>
  <dc:description/>
  <cp:keywords/>
  <dc:language>en-US</dc:language>
  <cp:lastModifiedBy>lawid</cp:lastModifiedBy>
  <dcterms:modified xsi:type="dcterms:W3CDTF">2014-12-04T10:08:00Z</dcterms:modified>
  <cp:revision>3</cp:revision>
  <dc:subject/>
  <dc:title/>
</cp:coreProperties>
</file>